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810FC4" w14:textId="07746D63" w:rsidR="00736BB9" w:rsidRPr="00736BB9" w:rsidRDefault="00736BB9" w:rsidP="00736BB9">
      <w:pPr>
        <w:spacing w:line="360" w:lineRule="auto"/>
        <w:jc w:val="both"/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</w:pPr>
      <w:r w:rsidRPr="00736BB9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Appendix A. Supplementary data</w:t>
      </w:r>
    </w:p>
    <w:p w14:paraId="70B2197E" w14:textId="77777777" w:rsidR="00736BB9" w:rsidRPr="00736BB9" w:rsidRDefault="00736BB9" w:rsidP="00736BB9">
      <w:pPr>
        <w:spacing w:line="360" w:lineRule="auto"/>
        <w:rPr>
          <w:rFonts w:ascii="Helvetica" w:hAnsi="Helvetica"/>
          <w:sz w:val="18"/>
          <w:szCs w:val="18"/>
        </w:rPr>
      </w:pPr>
    </w:p>
    <w:p w14:paraId="0AB3DB31" w14:textId="744B71B8" w:rsidR="00736BB9" w:rsidRPr="00736BB9" w:rsidRDefault="00736BB9" w:rsidP="00736BB9">
      <w:pPr>
        <w:spacing w:line="360" w:lineRule="auto"/>
        <w:textAlignment w:val="baseline"/>
        <w:rPr>
          <w:rFonts w:ascii="Helvetica" w:eastAsia="Times New Roman" w:hAnsi="Helvetica" w:cs="Times New Roman"/>
          <w:b/>
          <w:bCs/>
          <w:color w:val="FF0000"/>
          <w:sz w:val="18"/>
          <w:szCs w:val="18"/>
          <w:lang w:eastAsia="en-GB"/>
        </w:rPr>
      </w:pPr>
      <w:r w:rsidRPr="00736BB9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Supplementary Table 1</w:t>
      </w:r>
      <w:r w:rsidRPr="00736BB9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 </w:t>
      </w:r>
      <w:r w:rsidRPr="00736BB9"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 xml:space="preserve">– </w:t>
      </w:r>
      <w:r>
        <w:rPr>
          <w:rFonts w:ascii="Helvetica" w:eastAsia="Times New Roman" w:hAnsi="Helvetica" w:cs="Times New Roman"/>
          <w:b/>
          <w:bCs/>
          <w:color w:val="000000"/>
          <w:sz w:val="18"/>
          <w:szCs w:val="18"/>
          <w:lang w:eastAsia="en-GB"/>
        </w:rPr>
        <w:t>Overall prostate cancer status of men before and during the PICTURE trial.</w:t>
      </w:r>
    </w:p>
    <w:tbl>
      <w:tblPr>
        <w:tblStyle w:val="TableGrid"/>
        <w:tblpPr w:leftFromText="180" w:rightFromText="180" w:vertAnchor="text" w:horzAnchor="margin" w:tblpY="139"/>
        <w:tblW w:w="0" w:type="auto"/>
        <w:tblLook w:val="04A0" w:firstRow="1" w:lastRow="0" w:firstColumn="1" w:lastColumn="0" w:noHBand="0" w:noVBand="1"/>
      </w:tblPr>
      <w:tblGrid>
        <w:gridCol w:w="2124"/>
        <w:gridCol w:w="2835"/>
        <w:gridCol w:w="2551"/>
      </w:tblGrid>
      <w:tr w:rsidR="00736BB9" w:rsidRPr="00736BB9" w14:paraId="6D61596A" w14:textId="77777777" w:rsidTr="00736BB9">
        <w:tc>
          <w:tcPr>
            <w:tcW w:w="2124" w:type="dxa"/>
            <w:tcBorders>
              <w:left w:val="nil"/>
              <w:bottom w:val="single" w:sz="4" w:space="0" w:color="auto"/>
              <w:right w:val="nil"/>
            </w:tcBorders>
          </w:tcPr>
          <w:p w14:paraId="3F695F21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Overall Gleason score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48734948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 xml:space="preserve">Pre-enrolment (on TRUS), </w:t>
            </w:r>
            <w:r w:rsidRPr="00736BB9">
              <w:rPr>
                <w:rFonts w:ascii="Helvetica" w:hAnsi="Helvetica"/>
                <w:i/>
                <w:sz w:val="18"/>
                <w:szCs w:val="18"/>
              </w:rPr>
              <w:t>n</w:t>
            </w:r>
            <w:r w:rsidRPr="00736BB9">
              <w:rPr>
                <w:rFonts w:ascii="Helvetica" w:hAnsi="Helvetica"/>
                <w:sz w:val="18"/>
                <w:szCs w:val="18"/>
              </w:rPr>
              <w:t xml:space="preserve"> (%)</w:t>
            </w:r>
          </w:p>
        </w:tc>
        <w:tc>
          <w:tcPr>
            <w:tcW w:w="2551" w:type="dxa"/>
            <w:tcBorders>
              <w:left w:val="nil"/>
              <w:bottom w:val="single" w:sz="4" w:space="0" w:color="auto"/>
              <w:right w:val="nil"/>
            </w:tcBorders>
          </w:tcPr>
          <w:p w14:paraId="09CF3643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 xml:space="preserve">PICTURE (on TTPM), </w:t>
            </w:r>
            <w:r w:rsidRPr="00736BB9">
              <w:rPr>
                <w:rFonts w:ascii="Helvetica" w:hAnsi="Helvetica"/>
                <w:i/>
                <w:sz w:val="18"/>
                <w:szCs w:val="18"/>
              </w:rPr>
              <w:t>n</w:t>
            </w:r>
            <w:r w:rsidRPr="00736BB9">
              <w:rPr>
                <w:rFonts w:ascii="Helvetica" w:hAnsi="Helvetica"/>
                <w:sz w:val="18"/>
                <w:szCs w:val="18"/>
              </w:rPr>
              <w:t xml:space="preserve"> (%)</w:t>
            </w:r>
          </w:p>
        </w:tc>
      </w:tr>
      <w:tr w:rsidR="00736BB9" w:rsidRPr="00736BB9" w14:paraId="1BD3434D" w14:textId="77777777" w:rsidTr="00736BB9">
        <w:trPr>
          <w:trHeight w:val="263"/>
        </w:trPr>
        <w:tc>
          <w:tcPr>
            <w:tcW w:w="21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B036BC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No cance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30B49E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color w:val="000000" w:themeColor="text1"/>
                <w:sz w:val="18"/>
                <w:szCs w:val="18"/>
              </w:rPr>
              <w:t>74 (3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E07F0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34 (14)</w:t>
            </w:r>
          </w:p>
        </w:tc>
      </w:tr>
      <w:tr w:rsidR="00736BB9" w:rsidRPr="00736BB9" w14:paraId="02F3A1A6" w14:textId="77777777" w:rsidTr="00736BB9">
        <w:trPr>
          <w:trHeight w:val="26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12C9B4E5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2 +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2D7973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color w:val="000000" w:themeColor="text1"/>
                <w:sz w:val="18"/>
                <w:szCs w:val="18"/>
              </w:rPr>
              <w:t>2 (0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E991CD2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0 (0)</w:t>
            </w:r>
          </w:p>
        </w:tc>
      </w:tr>
      <w:tr w:rsidR="00736BB9" w:rsidRPr="00736BB9" w14:paraId="3A0B1C0B" w14:textId="77777777" w:rsidTr="00736BB9">
        <w:trPr>
          <w:trHeight w:val="263"/>
        </w:trPr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78D0C6F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3 +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922E1D5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color w:val="000000" w:themeColor="text1"/>
                <w:sz w:val="18"/>
                <w:szCs w:val="18"/>
              </w:rPr>
              <w:t>121 (4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3E7B40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69 (28)</w:t>
            </w:r>
          </w:p>
        </w:tc>
      </w:tr>
      <w:tr w:rsidR="00736BB9" w:rsidRPr="00736BB9" w14:paraId="4DC5548D" w14:textId="77777777" w:rsidTr="00736BB9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573FAB03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3 +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09063D6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color w:val="000000" w:themeColor="text1"/>
                <w:sz w:val="18"/>
                <w:szCs w:val="18"/>
              </w:rPr>
              <w:t>48 (1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E52E919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112 (45)</w:t>
            </w:r>
          </w:p>
        </w:tc>
      </w:tr>
      <w:tr w:rsidR="00736BB9" w:rsidRPr="00736BB9" w14:paraId="22D03203" w14:textId="77777777" w:rsidTr="00736BB9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649716D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3 + 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A913205" w14:textId="6EF8011D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  <w:r w:rsidR="009B4439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38D856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736BB9" w:rsidRPr="00736BB9" w14:paraId="670899B6" w14:textId="77777777" w:rsidTr="00736BB9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281B5D9B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4 + 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CE2C5D8" w14:textId="029901C6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color w:val="000000" w:themeColor="text1"/>
                <w:sz w:val="18"/>
                <w:szCs w:val="18"/>
              </w:rPr>
              <w:t>4</w:t>
            </w:r>
            <w:r w:rsidR="009B4439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1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2CCD4B2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29 (12)</w:t>
            </w:r>
          </w:p>
        </w:tc>
      </w:tr>
      <w:tr w:rsidR="00736BB9" w:rsidRPr="00736BB9" w14:paraId="183210EC" w14:textId="77777777" w:rsidTr="00736BB9">
        <w:tc>
          <w:tcPr>
            <w:tcW w:w="2124" w:type="dxa"/>
            <w:tcBorders>
              <w:top w:val="nil"/>
              <w:left w:val="nil"/>
              <w:bottom w:val="nil"/>
              <w:right w:val="nil"/>
            </w:tcBorders>
          </w:tcPr>
          <w:p w14:paraId="4FFDCE48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4 + 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6DF80F6" w14:textId="7EAC8451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  <w:r w:rsidR="009B4439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7635148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3 (1.2)</w:t>
            </w:r>
          </w:p>
        </w:tc>
      </w:tr>
      <w:tr w:rsidR="00736BB9" w:rsidRPr="00736BB9" w14:paraId="06C9F084" w14:textId="77777777" w:rsidTr="00736BB9">
        <w:tc>
          <w:tcPr>
            <w:tcW w:w="21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FF870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5 + 4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ABE34" w14:textId="74C0C326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  <w:r w:rsidR="009B4439">
              <w:rPr>
                <w:rFonts w:ascii="Helvetica" w:hAnsi="Helvetica"/>
                <w:color w:val="000000" w:themeColor="text1"/>
                <w:sz w:val="18"/>
                <w:szCs w:val="18"/>
              </w:rPr>
              <w:t xml:space="preserve"> (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4F7860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color w:val="000000" w:themeColor="text1"/>
                <w:sz w:val="18"/>
                <w:szCs w:val="18"/>
              </w:rPr>
              <w:t>1 (0.4)</w:t>
            </w:r>
          </w:p>
        </w:tc>
      </w:tr>
      <w:tr w:rsidR="00736BB9" w:rsidRPr="00736BB9" w14:paraId="43EC20FE" w14:textId="77777777" w:rsidTr="00736BB9">
        <w:tc>
          <w:tcPr>
            <w:tcW w:w="7510" w:type="dxa"/>
            <w:gridSpan w:val="3"/>
            <w:tcBorders>
              <w:top w:val="single" w:sz="4" w:space="0" w:color="auto"/>
              <w:left w:val="nil"/>
              <w:right w:val="nil"/>
            </w:tcBorders>
          </w:tcPr>
          <w:p w14:paraId="0C1CB22D" w14:textId="77777777" w:rsidR="00736BB9" w:rsidRPr="00736BB9" w:rsidRDefault="00736BB9" w:rsidP="00736BB9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bCs/>
                <w:i/>
                <w:sz w:val="18"/>
                <w:szCs w:val="18"/>
              </w:rPr>
              <w:t>n</w:t>
            </w:r>
            <w:r w:rsidRPr="00736BB9">
              <w:rPr>
                <w:rFonts w:ascii="Helvetica" w:hAnsi="Helvetica"/>
                <w:bCs/>
                <w:sz w:val="18"/>
                <w:szCs w:val="18"/>
              </w:rPr>
              <w:t xml:space="preserve"> = number; </w:t>
            </w:r>
            <w:r w:rsidRPr="00736BB9">
              <w:rPr>
                <w:rFonts w:ascii="Helvetica" w:hAnsi="Helvetica"/>
                <w:sz w:val="18"/>
                <w:szCs w:val="18"/>
              </w:rPr>
              <w:t xml:space="preserve">TRUS = transrectal ultrasound-guided prostate biopsy; </w:t>
            </w:r>
            <w:r w:rsidRPr="00736BB9">
              <w:rPr>
                <w:rFonts w:ascii="Helvetica" w:hAnsi="Helvetica"/>
                <w:bCs/>
                <w:sz w:val="18"/>
                <w:szCs w:val="18"/>
              </w:rPr>
              <w:t>TTPM =</w:t>
            </w:r>
            <w:r w:rsidRPr="00736BB9">
              <w:rPr>
                <w:rFonts w:ascii="Helvetica" w:hAnsi="Helvetica"/>
                <w:sz w:val="18"/>
                <w:szCs w:val="18"/>
              </w:rPr>
              <w:t xml:space="preserve"> </w:t>
            </w:r>
            <w:r w:rsidRPr="00736BB9">
              <w:rPr>
                <w:rFonts w:ascii="Helvetica" w:hAnsi="Helvetica"/>
                <w:bCs/>
                <w:sz w:val="18"/>
                <w:szCs w:val="18"/>
              </w:rPr>
              <w:t>transperineal template mapping prostate biopsy</w:t>
            </w:r>
          </w:p>
        </w:tc>
      </w:tr>
    </w:tbl>
    <w:p w14:paraId="1C83E34E" w14:textId="77777777" w:rsidR="00736BB9" w:rsidRPr="00736BB9" w:rsidRDefault="00736BB9" w:rsidP="00736BB9">
      <w:pPr>
        <w:spacing w:line="360" w:lineRule="auto"/>
        <w:rPr>
          <w:rFonts w:ascii="Helvetica" w:hAnsi="Helvetica"/>
          <w:sz w:val="18"/>
          <w:szCs w:val="18"/>
        </w:rPr>
      </w:pPr>
    </w:p>
    <w:p w14:paraId="06B9F307" w14:textId="77777777" w:rsidR="00736BB9" w:rsidRPr="00736BB9" w:rsidRDefault="00736BB9" w:rsidP="00736BB9">
      <w:pPr>
        <w:spacing w:line="360" w:lineRule="auto"/>
        <w:rPr>
          <w:rFonts w:ascii="Helvetica" w:hAnsi="Helvetica"/>
          <w:sz w:val="18"/>
          <w:szCs w:val="18"/>
        </w:rPr>
      </w:pPr>
    </w:p>
    <w:p w14:paraId="777A886C" w14:textId="77777777" w:rsidR="00736BB9" w:rsidRPr="00736BB9" w:rsidRDefault="00736BB9" w:rsidP="00736BB9">
      <w:pPr>
        <w:spacing w:line="360" w:lineRule="auto"/>
        <w:rPr>
          <w:rFonts w:ascii="Helvetica" w:hAnsi="Helvetica"/>
          <w:sz w:val="18"/>
          <w:szCs w:val="18"/>
        </w:rPr>
      </w:pPr>
    </w:p>
    <w:p w14:paraId="72A5D013" w14:textId="18078468" w:rsidR="00736BB9" w:rsidRDefault="00736BB9">
      <w:pPr>
        <w:spacing w:line="360" w:lineRule="auto"/>
        <w:rPr>
          <w:rFonts w:ascii="Helvetica" w:hAnsi="Helvetica"/>
          <w:sz w:val="18"/>
          <w:szCs w:val="18"/>
        </w:rPr>
      </w:pPr>
    </w:p>
    <w:p w14:paraId="1DC27BAD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6B6B946F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08C090D5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15662191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675B52FB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3F15BDA1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0CEDF74D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2DAD289C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6392CB10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3718B39B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5E1BADB1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36280AD8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3D03AAB9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4CA3B3D2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238D3295" w14:textId="77777777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p w14:paraId="21C73D9F" w14:textId="1875DC32" w:rsidR="00736BB9" w:rsidRPr="00736BB9" w:rsidRDefault="00736BB9" w:rsidP="00736BB9">
      <w:pPr>
        <w:spacing w:line="360" w:lineRule="auto"/>
        <w:rPr>
          <w:rFonts w:ascii="Helvetica" w:hAnsi="Helvetica"/>
          <w:b/>
          <w:sz w:val="18"/>
          <w:szCs w:val="18"/>
        </w:rPr>
      </w:pPr>
      <w:r w:rsidRPr="00736BB9">
        <w:rPr>
          <w:rFonts w:ascii="Helvetica" w:hAnsi="Helvetica"/>
          <w:b/>
          <w:sz w:val="18"/>
          <w:szCs w:val="18"/>
        </w:rPr>
        <w:t xml:space="preserve">Supplementary Table </w:t>
      </w:r>
      <w:r>
        <w:rPr>
          <w:rFonts w:ascii="Helvetica" w:hAnsi="Helvetica"/>
          <w:b/>
          <w:sz w:val="18"/>
          <w:szCs w:val="18"/>
        </w:rPr>
        <w:t>2</w:t>
      </w:r>
      <w:r w:rsidRPr="00736BB9">
        <w:rPr>
          <w:rFonts w:ascii="Helvetica" w:hAnsi="Helvetica"/>
          <w:b/>
          <w:sz w:val="18"/>
          <w:szCs w:val="18"/>
        </w:rPr>
        <w:t xml:space="preserve"> – </w:t>
      </w:r>
      <w:r>
        <w:rPr>
          <w:rFonts w:ascii="Helvetica" w:hAnsi="Helvetica"/>
          <w:b/>
          <w:sz w:val="18"/>
          <w:szCs w:val="18"/>
        </w:rPr>
        <w:t>Proportions of change in cancer status and relationship to mpMRI result.</w:t>
      </w:r>
    </w:p>
    <w:tbl>
      <w:tblPr>
        <w:tblStyle w:val="TableGrid"/>
        <w:tblpPr w:leftFromText="180" w:rightFromText="180" w:vertAnchor="text" w:horzAnchor="margin" w:tblpY="197"/>
        <w:tblW w:w="0" w:type="auto"/>
        <w:tblLook w:val="04A0" w:firstRow="1" w:lastRow="0" w:firstColumn="1" w:lastColumn="0" w:noHBand="0" w:noVBand="1"/>
      </w:tblPr>
      <w:tblGrid>
        <w:gridCol w:w="4258"/>
        <w:gridCol w:w="1271"/>
      </w:tblGrid>
      <w:tr w:rsidR="00736BB9" w:rsidRPr="00736BB9" w14:paraId="347F3F1E" w14:textId="77777777" w:rsidTr="00BA6256">
        <w:tc>
          <w:tcPr>
            <w:tcW w:w="4258" w:type="dxa"/>
            <w:tcBorders>
              <w:left w:val="nil"/>
              <w:bottom w:val="single" w:sz="4" w:space="0" w:color="auto"/>
              <w:right w:val="nil"/>
            </w:tcBorders>
          </w:tcPr>
          <w:p w14:paraId="7393BBB3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Re-classification characteristic</w:t>
            </w:r>
          </w:p>
        </w:tc>
        <w:tc>
          <w:tcPr>
            <w:tcW w:w="1271" w:type="dxa"/>
            <w:tcBorders>
              <w:left w:val="nil"/>
              <w:bottom w:val="single" w:sz="4" w:space="0" w:color="auto"/>
              <w:right w:val="nil"/>
            </w:tcBorders>
          </w:tcPr>
          <w:p w14:paraId="0594B20D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36BB9" w:rsidRPr="00736BB9" w14:paraId="6163365D" w14:textId="77777777" w:rsidTr="00BA6256">
        <w:tc>
          <w:tcPr>
            <w:tcW w:w="4258" w:type="dxa"/>
            <w:tcBorders>
              <w:left w:val="nil"/>
              <w:bottom w:val="nil"/>
              <w:right w:val="nil"/>
            </w:tcBorders>
          </w:tcPr>
          <w:p w14:paraId="10A523B0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Change in cancer status</w:t>
            </w:r>
          </w:p>
        </w:tc>
        <w:tc>
          <w:tcPr>
            <w:tcW w:w="1271" w:type="dxa"/>
            <w:tcBorders>
              <w:left w:val="nil"/>
              <w:bottom w:val="nil"/>
              <w:right w:val="nil"/>
            </w:tcBorders>
          </w:tcPr>
          <w:p w14:paraId="2A56DCD9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36BB9" w:rsidRPr="00736BB9" w14:paraId="6D6F2A02" w14:textId="77777777" w:rsidTr="00BA6256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6297D34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 xml:space="preserve">    Overall upgrad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0B5118C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131 (53)</w:t>
            </w:r>
          </w:p>
        </w:tc>
      </w:tr>
      <w:tr w:rsidR="00736BB9" w:rsidRPr="00736BB9" w14:paraId="59DEF2F2" w14:textId="77777777" w:rsidTr="00BA6256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CAB7C32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 xml:space="preserve">    Overall downgrad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9C8728A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12 (4.8)</w:t>
            </w:r>
          </w:p>
        </w:tc>
      </w:tr>
      <w:tr w:rsidR="00736BB9" w:rsidRPr="00736BB9" w14:paraId="0BAD901A" w14:textId="77777777" w:rsidTr="00BA6256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591B0D72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 xml:space="preserve">    No chang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DDFBEF4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106 (43)</w:t>
            </w:r>
          </w:p>
        </w:tc>
      </w:tr>
      <w:tr w:rsidR="00736BB9" w:rsidRPr="00736BB9" w14:paraId="67E42575" w14:textId="77777777" w:rsidTr="00BA6256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C7DF9DB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7E71A2E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36BB9" w:rsidRPr="00736BB9" w14:paraId="5BA8F858" w14:textId="77777777" w:rsidTr="00BA6256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67DF609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Positive mpMRI result (Likert 3–5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9548CC4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36BB9" w:rsidRPr="00736BB9" w14:paraId="25D03F4F" w14:textId="77777777" w:rsidTr="00BA6256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7C4C2A32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 xml:space="preserve">    Upgrad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10FBC564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120 (</w:t>
            </w:r>
            <w:r>
              <w:rPr>
                <w:rFonts w:ascii="Helvetica" w:hAnsi="Helvetica"/>
                <w:sz w:val="18"/>
                <w:szCs w:val="18"/>
              </w:rPr>
              <w:t>48</w:t>
            </w:r>
            <w:r w:rsidRPr="00736BB9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736BB9" w:rsidRPr="00736BB9" w14:paraId="15B32B92" w14:textId="77777777" w:rsidTr="00BA6256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41197318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 xml:space="preserve">    Downgrad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8613ECE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11 (</w:t>
            </w:r>
            <w:r>
              <w:rPr>
                <w:rFonts w:ascii="Helvetica" w:hAnsi="Helvetica"/>
                <w:sz w:val="18"/>
                <w:szCs w:val="18"/>
              </w:rPr>
              <w:t>4.4</w:t>
            </w:r>
            <w:r w:rsidRPr="00736BB9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736BB9" w:rsidRPr="00736BB9" w14:paraId="4737B946" w14:textId="77777777" w:rsidTr="00BA6256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159B4580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 xml:space="preserve">    No change</w:t>
            </w:r>
            <w:bookmarkStart w:id="0" w:name="_GoBack"/>
            <w:bookmarkEnd w:id="0"/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0C60197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83 (</w:t>
            </w:r>
            <w:r>
              <w:rPr>
                <w:rFonts w:ascii="Helvetica" w:hAnsi="Helvetica"/>
                <w:sz w:val="18"/>
                <w:szCs w:val="18"/>
              </w:rPr>
              <w:t>33</w:t>
            </w:r>
            <w:r w:rsidRPr="00736BB9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736BB9" w:rsidRPr="00736BB9" w14:paraId="412E1BF8" w14:textId="77777777" w:rsidTr="00BA6256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3FCB8DD8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F0D6D7C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36BB9" w:rsidRPr="00736BB9" w14:paraId="18801B45" w14:textId="77777777" w:rsidTr="00BA6256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20F3BE8E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Negative mpMRI result (Likert 1–2)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1E20FAC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</w:p>
        </w:tc>
      </w:tr>
      <w:tr w:rsidR="00736BB9" w:rsidRPr="00736BB9" w14:paraId="0EC8A9B8" w14:textId="77777777" w:rsidTr="00BA6256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05A2DB1F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 xml:space="preserve">    Upgrad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53BCD874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11 (</w:t>
            </w:r>
            <w:r>
              <w:rPr>
                <w:rFonts w:ascii="Helvetica" w:hAnsi="Helvetica"/>
                <w:sz w:val="18"/>
                <w:szCs w:val="18"/>
              </w:rPr>
              <w:t>4.4</w:t>
            </w:r>
            <w:r w:rsidRPr="00736BB9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736BB9" w:rsidRPr="00736BB9" w14:paraId="44BEEBB9" w14:textId="77777777" w:rsidTr="00BA6256">
        <w:tc>
          <w:tcPr>
            <w:tcW w:w="4258" w:type="dxa"/>
            <w:tcBorders>
              <w:top w:val="nil"/>
              <w:left w:val="nil"/>
              <w:bottom w:val="nil"/>
              <w:right w:val="nil"/>
            </w:tcBorders>
          </w:tcPr>
          <w:p w14:paraId="4323A793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 xml:space="preserve">    Downgrad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9E080ED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1 (</w:t>
            </w:r>
            <w:r>
              <w:rPr>
                <w:rFonts w:ascii="Helvetica" w:hAnsi="Helvetica"/>
                <w:sz w:val="18"/>
                <w:szCs w:val="18"/>
              </w:rPr>
              <w:t>0.4</w:t>
            </w:r>
            <w:r w:rsidRPr="00736BB9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736BB9" w:rsidRPr="00736BB9" w14:paraId="56F4B6AC" w14:textId="77777777" w:rsidTr="00BA6256">
        <w:tc>
          <w:tcPr>
            <w:tcW w:w="4258" w:type="dxa"/>
            <w:tcBorders>
              <w:top w:val="nil"/>
              <w:left w:val="nil"/>
              <w:right w:val="nil"/>
            </w:tcBorders>
          </w:tcPr>
          <w:p w14:paraId="6B65FA10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 xml:space="preserve">    No change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</w:tcPr>
          <w:p w14:paraId="42371A32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23 (</w:t>
            </w:r>
            <w:r>
              <w:rPr>
                <w:rFonts w:ascii="Helvetica" w:hAnsi="Helvetica"/>
                <w:sz w:val="18"/>
                <w:szCs w:val="18"/>
              </w:rPr>
              <w:t>9.2</w:t>
            </w:r>
            <w:r w:rsidRPr="00736BB9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736BB9" w:rsidRPr="00736BB9" w14:paraId="6DF22CDE" w14:textId="77777777" w:rsidTr="00BA6256">
        <w:tc>
          <w:tcPr>
            <w:tcW w:w="5529" w:type="dxa"/>
            <w:gridSpan w:val="2"/>
            <w:tcBorders>
              <w:left w:val="nil"/>
              <w:right w:val="nil"/>
            </w:tcBorders>
          </w:tcPr>
          <w:p w14:paraId="0510BB68" w14:textId="77777777" w:rsidR="00736BB9" w:rsidRPr="00736BB9" w:rsidRDefault="00736BB9" w:rsidP="00BA6256">
            <w:pPr>
              <w:spacing w:line="360" w:lineRule="auto"/>
              <w:rPr>
                <w:rFonts w:ascii="Helvetica" w:hAnsi="Helvetica"/>
                <w:sz w:val="18"/>
                <w:szCs w:val="18"/>
              </w:rPr>
            </w:pPr>
            <w:r w:rsidRPr="00736BB9">
              <w:rPr>
                <w:rFonts w:ascii="Helvetica" w:hAnsi="Helvetica"/>
                <w:sz w:val="18"/>
                <w:szCs w:val="18"/>
              </w:rPr>
              <w:t>mpMRI = multiparametric magnetic resonance imaging</w:t>
            </w:r>
          </w:p>
        </w:tc>
      </w:tr>
    </w:tbl>
    <w:p w14:paraId="46AB7850" w14:textId="4696FEFD" w:rsidR="00736BB9" w:rsidRPr="00736BB9" w:rsidRDefault="00736BB9" w:rsidP="00736BB9">
      <w:pPr>
        <w:rPr>
          <w:rFonts w:ascii="Helvetica" w:hAnsi="Helvetica"/>
          <w:sz w:val="18"/>
          <w:szCs w:val="18"/>
        </w:rPr>
      </w:pPr>
    </w:p>
    <w:sectPr w:rsidR="00736BB9" w:rsidRPr="00736BB9" w:rsidSect="00736BB9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6BB9"/>
    <w:rsid w:val="00015356"/>
    <w:rsid w:val="00034457"/>
    <w:rsid w:val="00034A65"/>
    <w:rsid w:val="000621D8"/>
    <w:rsid w:val="00085222"/>
    <w:rsid w:val="000947FA"/>
    <w:rsid w:val="00095F43"/>
    <w:rsid w:val="000A4F60"/>
    <w:rsid w:val="000B0790"/>
    <w:rsid w:val="000C2096"/>
    <w:rsid w:val="000F3EFB"/>
    <w:rsid w:val="00106C29"/>
    <w:rsid w:val="001323E0"/>
    <w:rsid w:val="00146C91"/>
    <w:rsid w:val="001525CB"/>
    <w:rsid w:val="001727C7"/>
    <w:rsid w:val="00183C53"/>
    <w:rsid w:val="00184E16"/>
    <w:rsid w:val="00191156"/>
    <w:rsid w:val="00192083"/>
    <w:rsid w:val="001941F7"/>
    <w:rsid w:val="001A075D"/>
    <w:rsid w:val="001B29F9"/>
    <w:rsid w:val="00224AC6"/>
    <w:rsid w:val="00256E76"/>
    <w:rsid w:val="0027534B"/>
    <w:rsid w:val="00281944"/>
    <w:rsid w:val="0029482C"/>
    <w:rsid w:val="0029543C"/>
    <w:rsid w:val="00295C17"/>
    <w:rsid w:val="002971CB"/>
    <w:rsid w:val="002A0179"/>
    <w:rsid w:val="002B2BB0"/>
    <w:rsid w:val="002D1044"/>
    <w:rsid w:val="00303134"/>
    <w:rsid w:val="0030570A"/>
    <w:rsid w:val="0031145A"/>
    <w:rsid w:val="00334E3A"/>
    <w:rsid w:val="0036320B"/>
    <w:rsid w:val="003801DE"/>
    <w:rsid w:val="003A4212"/>
    <w:rsid w:val="003E0891"/>
    <w:rsid w:val="003F32D7"/>
    <w:rsid w:val="004127E1"/>
    <w:rsid w:val="004146CC"/>
    <w:rsid w:val="004248C2"/>
    <w:rsid w:val="00431014"/>
    <w:rsid w:val="00441300"/>
    <w:rsid w:val="00453BC5"/>
    <w:rsid w:val="0046426D"/>
    <w:rsid w:val="00472D1B"/>
    <w:rsid w:val="004835D8"/>
    <w:rsid w:val="004A27FD"/>
    <w:rsid w:val="004A4DE4"/>
    <w:rsid w:val="004B0B6F"/>
    <w:rsid w:val="004C3223"/>
    <w:rsid w:val="004C3B6F"/>
    <w:rsid w:val="004C5B8D"/>
    <w:rsid w:val="004D5657"/>
    <w:rsid w:val="004D5B38"/>
    <w:rsid w:val="004E62E5"/>
    <w:rsid w:val="004F4A13"/>
    <w:rsid w:val="00527754"/>
    <w:rsid w:val="005333F3"/>
    <w:rsid w:val="00546A21"/>
    <w:rsid w:val="00557B11"/>
    <w:rsid w:val="00566D0F"/>
    <w:rsid w:val="00586468"/>
    <w:rsid w:val="00597E20"/>
    <w:rsid w:val="005A3CED"/>
    <w:rsid w:val="005A441E"/>
    <w:rsid w:val="005A658F"/>
    <w:rsid w:val="005E59D4"/>
    <w:rsid w:val="005F0E9E"/>
    <w:rsid w:val="00624EC7"/>
    <w:rsid w:val="00630F9F"/>
    <w:rsid w:val="00682FE3"/>
    <w:rsid w:val="00683B88"/>
    <w:rsid w:val="006A28AC"/>
    <w:rsid w:val="006A6785"/>
    <w:rsid w:val="006C5213"/>
    <w:rsid w:val="006D7A68"/>
    <w:rsid w:val="0072181D"/>
    <w:rsid w:val="007352F1"/>
    <w:rsid w:val="00736BB9"/>
    <w:rsid w:val="00776A2E"/>
    <w:rsid w:val="007905D6"/>
    <w:rsid w:val="007D7013"/>
    <w:rsid w:val="007E74CC"/>
    <w:rsid w:val="00807051"/>
    <w:rsid w:val="00811272"/>
    <w:rsid w:val="00816E25"/>
    <w:rsid w:val="00822C1F"/>
    <w:rsid w:val="00824BBA"/>
    <w:rsid w:val="00845128"/>
    <w:rsid w:val="008477CF"/>
    <w:rsid w:val="0085586B"/>
    <w:rsid w:val="0085720A"/>
    <w:rsid w:val="008911D1"/>
    <w:rsid w:val="008D0995"/>
    <w:rsid w:val="008E5A2F"/>
    <w:rsid w:val="00916FFE"/>
    <w:rsid w:val="00937727"/>
    <w:rsid w:val="00943F37"/>
    <w:rsid w:val="00944D56"/>
    <w:rsid w:val="0096037D"/>
    <w:rsid w:val="00960550"/>
    <w:rsid w:val="009946DE"/>
    <w:rsid w:val="009B4439"/>
    <w:rsid w:val="009C19DF"/>
    <w:rsid w:val="009C4914"/>
    <w:rsid w:val="009F5C7B"/>
    <w:rsid w:val="009F70A0"/>
    <w:rsid w:val="00A061B5"/>
    <w:rsid w:val="00A14B9B"/>
    <w:rsid w:val="00A311CF"/>
    <w:rsid w:val="00A32D2F"/>
    <w:rsid w:val="00A44AB0"/>
    <w:rsid w:val="00A73BCE"/>
    <w:rsid w:val="00A944E8"/>
    <w:rsid w:val="00AA7327"/>
    <w:rsid w:val="00AA7666"/>
    <w:rsid w:val="00AD3E69"/>
    <w:rsid w:val="00AE68C1"/>
    <w:rsid w:val="00B15D60"/>
    <w:rsid w:val="00B20C4B"/>
    <w:rsid w:val="00B22137"/>
    <w:rsid w:val="00B22C2D"/>
    <w:rsid w:val="00B36B04"/>
    <w:rsid w:val="00B40CCD"/>
    <w:rsid w:val="00B44705"/>
    <w:rsid w:val="00B6304D"/>
    <w:rsid w:val="00B8330D"/>
    <w:rsid w:val="00B8592E"/>
    <w:rsid w:val="00B87FD5"/>
    <w:rsid w:val="00BC3AF7"/>
    <w:rsid w:val="00BC645C"/>
    <w:rsid w:val="00C067A4"/>
    <w:rsid w:val="00C46DCE"/>
    <w:rsid w:val="00C659DB"/>
    <w:rsid w:val="00C7140C"/>
    <w:rsid w:val="00C85F93"/>
    <w:rsid w:val="00CC7793"/>
    <w:rsid w:val="00CD0D15"/>
    <w:rsid w:val="00CF65EE"/>
    <w:rsid w:val="00D239BD"/>
    <w:rsid w:val="00D319C3"/>
    <w:rsid w:val="00D34CC8"/>
    <w:rsid w:val="00D46BE0"/>
    <w:rsid w:val="00D65956"/>
    <w:rsid w:val="00D66BB7"/>
    <w:rsid w:val="00D76C1F"/>
    <w:rsid w:val="00D87AFD"/>
    <w:rsid w:val="00D96F36"/>
    <w:rsid w:val="00DA559C"/>
    <w:rsid w:val="00DB7940"/>
    <w:rsid w:val="00DD53BF"/>
    <w:rsid w:val="00DE0791"/>
    <w:rsid w:val="00DF20A9"/>
    <w:rsid w:val="00E02633"/>
    <w:rsid w:val="00E05A58"/>
    <w:rsid w:val="00E15374"/>
    <w:rsid w:val="00E215D1"/>
    <w:rsid w:val="00E511AD"/>
    <w:rsid w:val="00E67D72"/>
    <w:rsid w:val="00E77DFC"/>
    <w:rsid w:val="00EA21E4"/>
    <w:rsid w:val="00F1134C"/>
    <w:rsid w:val="00F118E5"/>
    <w:rsid w:val="00F13D8B"/>
    <w:rsid w:val="00F57931"/>
    <w:rsid w:val="00F8126D"/>
    <w:rsid w:val="00F812EC"/>
    <w:rsid w:val="00F827A1"/>
    <w:rsid w:val="00F91305"/>
    <w:rsid w:val="00F957BC"/>
    <w:rsid w:val="00FE2FC7"/>
    <w:rsid w:val="00FF5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0D28F7"/>
  <w14:defaultImageDpi w14:val="32767"/>
  <w15:chartTrackingRefBased/>
  <w15:docId w15:val="{858F6778-2E38-7141-8AF7-52EC0D6B92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6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56</Words>
  <Characters>891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ris, Joe</dc:creator>
  <cp:keywords/>
  <dc:description/>
  <cp:lastModifiedBy>Norris, Joe</cp:lastModifiedBy>
  <cp:revision>2</cp:revision>
  <dcterms:created xsi:type="dcterms:W3CDTF">2021-05-01T12:08:00Z</dcterms:created>
  <dcterms:modified xsi:type="dcterms:W3CDTF">2021-05-01T19:56:00Z</dcterms:modified>
</cp:coreProperties>
</file>